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7B421" w14:textId="73D371FE" w:rsidR="007B7B4A" w:rsidRPr="00A948F3" w:rsidRDefault="007B7B4A" w:rsidP="007B7B4A">
      <w:pPr>
        <w:pStyle w:val="Heading2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 xml:space="preserve">Multimedia Appendix </w:t>
      </w:r>
      <w:r w:rsidR="006F7A5E">
        <w:rPr>
          <w:rFonts w:ascii="Times New Roman" w:hAnsi="Times New Roman" w:cs="Times New Roman"/>
          <w:sz w:val="22"/>
          <w:szCs w:val="22"/>
        </w:rPr>
        <w:t>3</w:t>
      </w:r>
    </w:p>
    <w:p w14:paraId="3DE61860" w14:textId="77777777" w:rsidR="007B7B4A" w:rsidRPr="00A948F3" w:rsidRDefault="007B7B4A" w:rsidP="007B7B4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3F41F22B" w14:textId="77777777" w:rsidR="007B7B4A" w:rsidRPr="00A948F3" w:rsidRDefault="007B7B4A" w:rsidP="007B7B4A">
      <w:pPr>
        <w:pStyle w:val="Heading3"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A948F3">
        <w:rPr>
          <w:rFonts w:ascii="Times New Roman" w:hAnsi="Times New Roman" w:cs="Times New Roman"/>
          <w:sz w:val="22"/>
          <w:szCs w:val="22"/>
        </w:rPr>
        <w:t>Usability perception comparison among groups</w:t>
      </w:r>
    </w:p>
    <w:p w14:paraId="5FF4268C" w14:textId="77777777" w:rsidR="007B7B4A" w:rsidRPr="00A948F3" w:rsidRDefault="007B7B4A" w:rsidP="007B7B4A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</w:p>
    <w:p w14:paraId="3477BB47" w14:textId="77777777" w:rsidR="007B7B4A" w:rsidRPr="00A948F3" w:rsidRDefault="007B7B4A" w:rsidP="007B7B4A">
      <w:pP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A948F3">
        <w:rPr>
          <w:rFonts w:ascii="Times New Roman" w:hAnsi="Times New Roman" w:cs="Times New Roman"/>
          <w:color w:val="000000"/>
          <w:sz w:val="22"/>
          <w:szCs w:val="22"/>
        </w:rPr>
        <w:t xml:space="preserve">The following presents the differences among groups in the usability perception metrics. </w:t>
      </w:r>
    </w:p>
    <w:p w14:paraId="70585447" w14:textId="77777777" w:rsidR="007B7B4A" w:rsidRPr="00A948F3" w:rsidRDefault="007B7B4A" w:rsidP="007B7B4A">
      <w:pPr>
        <w:spacing w:line="360" w:lineRule="auto"/>
        <w:ind w:firstLine="720"/>
        <w:rPr>
          <w:rFonts w:ascii="Times New Roman" w:hAnsi="Times New Roman" w:cs="Times New Roman"/>
          <w:color w:val="000000"/>
          <w:sz w:val="22"/>
          <w:szCs w:val="22"/>
        </w:rPr>
      </w:pPr>
    </w:p>
    <w:tbl>
      <w:tblPr>
        <w:tblW w:w="5116" w:type="pct"/>
        <w:tblLook w:val="04A0" w:firstRow="1" w:lastRow="0" w:firstColumn="1" w:lastColumn="0" w:noHBand="0" w:noVBand="1"/>
      </w:tblPr>
      <w:tblGrid>
        <w:gridCol w:w="1378"/>
        <w:gridCol w:w="2698"/>
        <w:gridCol w:w="2843"/>
        <w:gridCol w:w="822"/>
        <w:gridCol w:w="1494"/>
      </w:tblGrid>
      <w:tr w:rsidR="007B7B4A" w:rsidRPr="00A948F3" w14:paraId="6094DE97" w14:textId="77777777" w:rsidTr="00673AD3">
        <w:trPr>
          <w:trHeight w:val="98"/>
        </w:trPr>
        <w:tc>
          <w:tcPr>
            <w:tcW w:w="7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A61E8F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Usability Score</w:t>
            </w:r>
          </w:p>
        </w:tc>
        <w:tc>
          <w:tcPr>
            <w:tcW w:w="14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F03AF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Group 1</w:t>
            </w:r>
          </w:p>
        </w:tc>
        <w:tc>
          <w:tcPr>
            <w:tcW w:w="153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6CF8BD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Group 2</w:t>
            </w:r>
          </w:p>
        </w:tc>
        <w:tc>
          <w:tcPr>
            <w:tcW w:w="125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2BED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Rank biserial correlation</w:t>
            </w: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 </w:t>
            </w:r>
          </w:p>
        </w:tc>
      </w:tr>
      <w:tr w:rsidR="007B7B4A" w:rsidRPr="00A948F3" w14:paraId="18BEBD21" w14:textId="77777777" w:rsidTr="00673AD3">
        <w:trPr>
          <w:trHeight w:val="80"/>
        </w:trPr>
        <w:tc>
          <w:tcPr>
            <w:tcW w:w="7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2C293C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6CF98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153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C6CA2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6A632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proofErr w:type="spellStart"/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r</w:t>
            </w: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bscript"/>
                <w:lang w:eastAsia="zh-CN"/>
              </w:rPr>
              <w:t>rb</w:t>
            </w:r>
            <w:proofErr w:type="spellEnd"/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628616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eastAsia="zh-CN"/>
              </w:rPr>
              <w:t>95% IC</w:t>
            </w:r>
          </w:p>
        </w:tc>
      </w:tr>
      <w:tr w:rsidR="007B7B4A" w:rsidRPr="00A948F3" w14:paraId="318E9F87" w14:textId="77777777" w:rsidTr="00673AD3">
        <w:trPr>
          <w:trHeight w:val="288"/>
        </w:trPr>
        <w:tc>
          <w:tcPr>
            <w:tcW w:w="7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6A6B3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Usability Total Score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0E23E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519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C0638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7ACB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1, 0.29]</w:t>
            </w:r>
          </w:p>
        </w:tc>
      </w:tr>
      <w:tr w:rsidR="007B7B4A" w:rsidRPr="00A948F3" w14:paraId="1D6F4645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AD97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280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9707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747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6F5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29, 0.2]</w:t>
            </w:r>
          </w:p>
        </w:tc>
      </w:tr>
      <w:tr w:rsidR="007B7B4A" w:rsidRPr="00A948F3" w14:paraId="675BDEEA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78C0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0C7A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9191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B12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01C0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6, 0.43]</w:t>
            </w:r>
          </w:p>
        </w:tc>
      </w:tr>
      <w:tr w:rsidR="007B7B4A" w:rsidRPr="00A948F3" w14:paraId="2B6325D4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3B1B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8DB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81241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120DA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31D9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86, 0.33]</w:t>
            </w:r>
          </w:p>
        </w:tc>
      </w:tr>
      <w:tr w:rsidR="007B7B4A" w:rsidRPr="00A948F3" w14:paraId="189453C7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AF013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8F72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062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8B7D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1048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2, 0.57]</w:t>
            </w:r>
          </w:p>
        </w:tc>
      </w:tr>
      <w:tr w:rsidR="007B7B4A" w:rsidRPr="00A948F3" w14:paraId="6B31C9BB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EC6EC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2061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10064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8DA37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3A50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6, 0.49]</w:t>
            </w:r>
          </w:p>
        </w:tc>
      </w:tr>
      <w:tr w:rsidR="007B7B4A" w:rsidRPr="00A948F3" w14:paraId="420D9F62" w14:textId="77777777" w:rsidTr="00673AD3">
        <w:trPr>
          <w:trHeight w:val="288"/>
        </w:trPr>
        <w:tc>
          <w:tcPr>
            <w:tcW w:w="7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14ED6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ystem Usefulness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3E2E0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AB9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1E84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67F4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3, 0.23]</w:t>
            </w:r>
          </w:p>
        </w:tc>
      </w:tr>
      <w:tr w:rsidR="007B7B4A" w:rsidRPr="00A948F3" w14:paraId="2901E1BE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83EB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B5464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4C9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4ACB3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396D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24, 0.19]</w:t>
            </w:r>
          </w:p>
        </w:tc>
      </w:tr>
      <w:tr w:rsidR="007B7B4A" w:rsidRPr="00A948F3" w14:paraId="55E2519F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3DF304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B4C0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EA7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94DA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4810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3, 0.44]</w:t>
            </w:r>
          </w:p>
        </w:tc>
      </w:tr>
      <w:tr w:rsidR="007B7B4A" w:rsidRPr="00A948F3" w14:paraId="17152A26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2295C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99E2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9E3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C88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81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6, 0.26]</w:t>
            </w:r>
          </w:p>
        </w:tc>
      </w:tr>
      <w:tr w:rsidR="007B7B4A" w:rsidRPr="00A948F3" w14:paraId="438D4D1C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E9FB7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F3E4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6457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1B86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037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5, 0.66]</w:t>
            </w:r>
          </w:p>
        </w:tc>
      </w:tr>
      <w:tr w:rsidR="007B7B4A" w:rsidRPr="00A948F3" w14:paraId="41E76396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40EAE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3E514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80F1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916D2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D21D2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4, 0.48]</w:t>
            </w:r>
          </w:p>
        </w:tc>
      </w:tr>
      <w:tr w:rsidR="007B7B4A" w:rsidRPr="00A948F3" w14:paraId="079CB8EB" w14:textId="77777777" w:rsidTr="00673AD3">
        <w:trPr>
          <w:trHeight w:val="288"/>
        </w:trPr>
        <w:tc>
          <w:tcPr>
            <w:tcW w:w="7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4E44A5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formation Qualit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56F3C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91308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09A1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124C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4, 0.29]</w:t>
            </w:r>
          </w:p>
        </w:tc>
      </w:tr>
      <w:tr w:rsidR="007B7B4A" w:rsidRPr="00A948F3" w14:paraId="49355483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EB18A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CE62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318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3300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5A9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24, 0.22]</w:t>
            </w:r>
          </w:p>
        </w:tc>
      </w:tr>
      <w:tr w:rsidR="007B7B4A" w:rsidRPr="00A948F3" w14:paraId="331FB5CC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F7FBD6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4F6D7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757E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1F04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7CB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7, 0.47]</w:t>
            </w:r>
          </w:p>
        </w:tc>
      </w:tr>
      <w:tr w:rsidR="007B7B4A" w:rsidRPr="00A948F3" w14:paraId="5261DCC3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8E1EC9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F06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1156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BE06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D0D9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91, 0.4]</w:t>
            </w:r>
          </w:p>
        </w:tc>
      </w:tr>
      <w:tr w:rsidR="007B7B4A" w:rsidRPr="00A948F3" w14:paraId="704BB220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5F0D12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120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26480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4BE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C399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3, 0.6]</w:t>
            </w:r>
          </w:p>
        </w:tc>
      </w:tr>
      <w:tr w:rsidR="007B7B4A" w:rsidRPr="00A948F3" w14:paraId="6AFB80C8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D64E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474F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D8F8E9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1C4CF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34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FB96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11, 0.56]</w:t>
            </w:r>
          </w:p>
        </w:tc>
      </w:tr>
      <w:tr w:rsidR="007B7B4A" w:rsidRPr="00A948F3" w14:paraId="177F664C" w14:textId="77777777" w:rsidTr="00673AD3">
        <w:trPr>
          <w:trHeight w:val="288"/>
        </w:trPr>
        <w:tc>
          <w:tcPr>
            <w:tcW w:w="74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8869F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Interface Quality</w:t>
            </w: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5B5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D8D5E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1F8C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13E0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1, 0.4]</w:t>
            </w:r>
          </w:p>
        </w:tc>
      </w:tr>
      <w:tr w:rsidR="007B7B4A" w:rsidRPr="00A948F3" w14:paraId="4E5AE903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8436FF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E8FC2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C50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057F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80D9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64, 0.3]</w:t>
            </w:r>
          </w:p>
        </w:tc>
      </w:tr>
      <w:tr w:rsidR="007B7B4A" w:rsidRPr="00A948F3" w14:paraId="402A1C5C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9EC50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B72D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PSEN1-E280A Carrier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30F1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F660C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2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7B54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2, 0.45]</w:t>
            </w:r>
          </w:p>
        </w:tc>
      </w:tr>
      <w:tr w:rsidR="007B7B4A" w:rsidRPr="00A948F3" w14:paraId="3C7301F4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EBCE8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CEB2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6845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3DE3C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5BF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64, 0.35]</w:t>
            </w:r>
          </w:p>
        </w:tc>
      </w:tr>
      <w:tr w:rsidR="007B7B4A" w:rsidRPr="00A948F3" w14:paraId="1DA35216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1ECFF3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5CBD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Caregivers</w:t>
            </w:r>
          </w:p>
        </w:tc>
        <w:tc>
          <w:tcPr>
            <w:tcW w:w="1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EB919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A011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778E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87, 0.46]</w:t>
            </w:r>
          </w:p>
        </w:tc>
      </w:tr>
      <w:tr w:rsidR="007B7B4A" w:rsidRPr="00A948F3" w14:paraId="53510993" w14:textId="77777777" w:rsidTr="00673AD3">
        <w:trPr>
          <w:trHeight w:val="288"/>
        </w:trPr>
        <w:tc>
          <w:tcPr>
            <w:tcW w:w="74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0E51E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2828B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Healthy Controls</w:t>
            </w:r>
          </w:p>
        </w:tc>
        <w:tc>
          <w:tcPr>
            <w:tcW w:w="15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6F5C0" w14:textId="77777777" w:rsidR="007B7B4A" w:rsidRPr="00A948F3" w:rsidRDefault="007B7B4A" w:rsidP="00673AD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Sporadic MCI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85C3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0.18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E80D4" w14:textId="77777777" w:rsidR="007B7B4A" w:rsidRPr="00A948F3" w:rsidRDefault="007B7B4A" w:rsidP="00673AD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</w:pPr>
            <w:r w:rsidRPr="00A948F3">
              <w:rPr>
                <w:rFonts w:ascii="Times New Roman" w:eastAsia="Times New Roman" w:hAnsi="Times New Roman" w:cs="Times New Roman"/>
                <w:sz w:val="22"/>
                <w:szCs w:val="22"/>
                <w:lang w:eastAsia="zh-CN"/>
              </w:rPr>
              <w:t>[0.009, 0.43]</w:t>
            </w:r>
          </w:p>
        </w:tc>
      </w:tr>
    </w:tbl>
    <w:p w14:paraId="66E92DF5" w14:textId="77777777" w:rsidR="007B7B4A" w:rsidRPr="00A948F3" w:rsidRDefault="007B7B4A" w:rsidP="007B7B4A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A948F3">
        <w:rPr>
          <w:rFonts w:ascii="Times New Roman" w:hAnsi="Times New Roman" w:cs="Times New Roman"/>
          <w:i/>
          <w:iCs/>
          <w:sz w:val="22"/>
          <w:szCs w:val="22"/>
        </w:rPr>
        <w:t xml:space="preserve">Note = MCI = Mild Cognitive Impairment; </w:t>
      </w:r>
      <w:proofErr w:type="spellStart"/>
      <w:r w:rsidRPr="00A948F3">
        <w:rPr>
          <w:rFonts w:ascii="Times New Roman" w:hAnsi="Times New Roman" w:cs="Times New Roman"/>
          <w:i/>
          <w:iCs/>
          <w:sz w:val="22"/>
          <w:szCs w:val="22"/>
        </w:rPr>
        <w:t>r</w:t>
      </w:r>
      <w:r w:rsidRPr="00A948F3">
        <w:rPr>
          <w:rFonts w:ascii="Times New Roman" w:hAnsi="Times New Roman" w:cs="Times New Roman"/>
          <w:i/>
          <w:iCs/>
          <w:sz w:val="22"/>
          <w:szCs w:val="22"/>
          <w:vertAlign w:val="subscript"/>
        </w:rPr>
        <w:t>rb</w:t>
      </w:r>
      <w:proofErr w:type="spellEnd"/>
      <w:r w:rsidRPr="00A948F3">
        <w:rPr>
          <w:rFonts w:ascii="Times New Roman" w:hAnsi="Times New Roman" w:cs="Times New Roman"/>
          <w:i/>
          <w:iCs/>
          <w:sz w:val="22"/>
          <w:szCs w:val="22"/>
        </w:rPr>
        <w:t xml:space="preserve"> = Rank biserial correlation</w:t>
      </w:r>
    </w:p>
    <w:p w14:paraId="1A94FCE1" w14:textId="77777777" w:rsidR="007B7B4A" w:rsidRPr="00A948F3" w:rsidRDefault="007B7B4A" w:rsidP="007B7B4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0B5F44A" w14:textId="77777777" w:rsidR="007B7B4A" w:rsidRPr="00A948F3" w:rsidRDefault="007B7B4A" w:rsidP="007B7B4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3F69AFB2" w14:textId="77777777" w:rsidR="007B7B4A" w:rsidRPr="00A948F3" w:rsidRDefault="007B7B4A" w:rsidP="007B7B4A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6818AB8B" w14:textId="1FB9E430" w:rsidR="00017DFC" w:rsidRDefault="00017DFC" w:rsidP="007B7B4A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B4A"/>
    <w:rsid w:val="00017DFC"/>
    <w:rsid w:val="00651B2E"/>
    <w:rsid w:val="006F7A5E"/>
    <w:rsid w:val="007B7B4A"/>
    <w:rsid w:val="00A37047"/>
    <w:rsid w:val="00AB422B"/>
    <w:rsid w:val="00EB2196"/>
    <w:rsid w:val="00FA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7E3C2"/>
  <w15:chartTrackingRefBased/>
  <w15:docId w15:val="{4FDA9054-8516-4FC3-888E-C20A1A09E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7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7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B4A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7B7B4A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7B7B4A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7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B7B4A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B7B4A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B7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7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7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7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7B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2</Characters>
  <Application>Microsoft Office Word</Application>
  <DocSecurity>0</DocSecurity>
  <Lines>11</Lines>
  <Paragraphs>3</Paragraphs>
  <ScaleCrop>false</ScaleCrop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ebecca Lunn</cp:lastModifiedBy>
  <cp:revision>2</cp:revision>
  <dcterms:created xsi:type="dcterms:W3CDTF">2025-03-25T19:32:00Z</dcterms:created>
  <dcterms:modified xsi:type="dcterms:W3CDTF">2025-03-25T19:32:00Z</dcterms:modified>
</cp:coreProperties>
</file>